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2: Figure S2. Alignment of </w:t>
      </w:r>
      <w:r>
        <w:rPr>
          <w:b/>
          <w:bCs/>
          <w:i/>
          <w:iCs/>
          <w:lang w:val="en-US"/>
        </w:rPr>
        <w:t xml:space="preserve">hsp70S2 </w:t>
      </w:r>
      <w:r>
        <w:rPr>
          <w:b/>
          <w:bCs/>
          <w:lang w:val="en-US"/>
        </w:rPr>
        <w:t>promoter sequences.</w:t>
      </w:r>
      <w:r>
        <w:rPr>
          <w:lang w:val="en-US"/>
        </w:rPr>
        <w:t xml:space="preserve"> Sequences end at last nucleotide before TATA box. Alleles named by phage number (superscript). Dots indicated identical nucleotides, dashes are gaps. Consensus heat shock elements (HSEs) in green; likely HSEs in yellow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TATTGACCAATTTAAAAGAGAATATAAAAAGCCAAACTGAAAACGTTGGGAATACACG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-........G...G---C...............-........G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ATGTTCTATTCATTATGTTTAATA</w:t>
      </w:r>
      <w:r>
        <w:rPr>
          <w:highlight w:val="yellow"/>
          <w:lang w:val="en-US"/>
        </w:rPr>
        <w:t>AGAACGCATTCAGAAG</w:t>
      </w:r>
      <w:r>
        <w:rPr>
          <w:lang w:val="en-US"/>
        </w:rPr>
        <w:t>TCTTTTAACGTTTTCTCAA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T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GGCCTCCGCAGTTTCGATTGACTGCGTTTGCTACCTACAATTAAAGCATGATAGCTAGG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GACAAAGAATATGAATGTAAATCAGCAATAATGGGTAATCGCACTTTATTTA---GGG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T...........................TTTA..G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TTCCATGAAATGACGCATTCTCAGTGGAA-TTTTAATAAACTCTCGATATTTCAAGCA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TC.T..................G.......A....................C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ATCAGATCGAA-CTGCTTATTATTAATTCAACACGACTCACTACTGCATAATCGATAA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A.........................................A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CTCCATAAAAGATTTTGGAGGATTGAAGCACACACGTCTTTATTCTTTCCTAAACTTT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AC...............A..A.......T........A..................C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CATCATT-CCATTCATATACGTACAACCTCAAT</w:t>
      </w:r>
      <w:r>
        <w:rPr>
          <w:highlight w:val="yellow"/>
          <w:lang w:val="en-US"/>
        </w:rPr>
        <w:t>TGAAAATTTTCTAGAGG</w:t>
      </w:r>
      <w:r>
        <w:rPr>
          <w:lang w:val="en-US"/>
        </w:rPr>
        <w:t>TTTCCTAA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T...............A..........C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TGTTTTCATTTATC</w:t>
      </w:r>
      <w:r>
        <w:rPr>
          <w:highlight w:val="green"/>
          <w:lang w:val="en-US"/>
        </w:rPr>
        <w:t>GGAAATTTCGAGATA</w:t>
      </w:r>
      <w:r>
        <w:rPr>
          <w:lang w:val="en-US"/>
        </w:rPr>
        <w:t>CATCCACAGAGTTCTAAC</w:t>
      </w:r>
      <w:r>
        <w:rPr>
          <w:highlight w:val="green"/>
          <w:lang w:val="en-US"/>
        </w:rPr>
        <w:t>AGAATGTTCCCG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C......................T.........C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green"/>
          <w:lang w:val="en-US"/>
        </w:rPr>
        <w:t>ACG</w:t>
      </w:r>
      <w:r>
        <w:rPr>
          <w:lang w:val="en-US"/>
        </w:rPr>
        <w:t>ATTTACCAGGAG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A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38:00Z</dcterms:created>
  <dc:creator>KHOM-PC</dc:creator>
  <dc:description/>
  <cp:keywords/>
  <dc:language>en-US</dc:language>
  <cp:lastModifiedBy>KHOM-PC</cp:lastModifiedBy>
  <dcterms:modified xsi:type="dcterms:W3CDTF">2011-03-15T11:38:00Z</dcterms:modified>
  <cp:revision>1</cp:revision>
  <dc:subject/>
  <dc:title>Additional file 2: Figure S2</dc:title>
</cp:coreProperties>
</file>